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BCE" w:rsidRPr="0004702D" w:rsidRDefault="003B6BCE" w:rsidP="003B6BCE">
      <w:pPr>
        <w:tabs>
          <w:tab w:val="left" w:pos="80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02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702D">
        <w:rPr>
          <w:rFonts w:ascii="Times New Roman" w:hAnsi="Times New Roman" w:cs="Times New Roman"/>
          <w:sz w:val="24"/>
          <w:szCs w:val="24"/>
        </w:rPr>
        <w:t>2: Summary of asset ownership by household</w:t>
      </w:r>
    </w:p>
    <w:tbl>
      <w:tblPr>
        <w:tblW w:w="4680" w:type="dxa"/>
        <w:jc w:val="center"/>
        <w:tblLook w:val="04A0" w:firstRow="1" w:lastRow="0" w:firstColumn="1" w:lastColumn="0" w:noHBand="0" w:noVBand="1"/>
      </w:tblPr>
      <w:tblGrid>
        <w:gridCol w:w="3020"/>
        <w:gridCol w:w="1660"/>
      </w:tblGrid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e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equency (%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implement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6 (97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aft impleme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6 (16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nd impleme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3 (96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bi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1 (46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vehic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 (1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radi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2 (72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tracto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phon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28 (71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T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 (11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compu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0.5)</w:t>
            </w:r>
          </w:p>
        </w:tc>
      </w:tr>
      <w:tr w:rsidR="003B6BCE" w:rsidRPr="00D047E5" w:rsidTr="008E0ED2">
        <w:trPr>
          <w:trHeight w:val="300"/>
          <w:jc w:val="center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wn electron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6BCE" w:rsidRPr="0004702D" w:rsidRDefault="003B6BCE" w:rsidP="008E0E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 (2)</w:t>
            </w:r>
          </w:p>
        </w:tc>
      </w:tr>
    </w:tbl>
    <w:p w:rsidR="003B6BCE" w:rsidRPr="0004702D" w:rsidRDefault="003B6BCE" w:rsidP="003B6BCE">
      <w:pPr>
        <w:tabs>
          <w:tab w:val="left" w:pos="80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0AE2" w:rsidRDefault="00880AE2">
      <w:bookmarkStart w:id="0" w:name="_GoBack"/>
      <w:bookmarkEnd w:id="0"/>
    </w:p>
    <w:sectPr w:rsidR="00880AE2" w:rsidSect="00880A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BCE"/>
    <w:rsid w:val="003B6BCE"/>
    <w:rsid w:val="0088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5DF6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CE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CE"/>
    <w:pPr>
      <w:spacing w:after="200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mbi Mwangi</dc:creator>
  <cp:keywords/>
  <dc:description/>
  <cp:lastModifiedBy>Thumbi Mwangi</cp:lastModifiedBy>
  <cp:revision>1</cp:revision>
  <dcterms:created xsi:type="dcterms:W3CDTF">2014-07-23T12:16:00Z</dcterms:created>
  <dcterms:modified xsi:type="dcterms:W3CDTF">2014-07-23T12:16:00Z</dcterms:modified>
</cp:coreProperties>
</file>